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695E9" w14:textId="77777777" w:rsidR="00B779DC" w:rsidRDefault="00B779DC" w:rsidP="00B779DC">
      <w:pPr>
        <w:ind w:firstLineChars="100" w:firstLine="211"/>
        <w:jc w:val="center"/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Supplement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 1. Laboratory Examination Data on Admissio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060"/>
        <w:gridCol w:w="2083"/>
        <w:gridCol w:w="2099"/>
        <w:gridCol w:w="2064"/>
      </w:tblGrid>
      <w:tr w:rsidR="00B779DC" w14:paraId="61CB926E" w14:textId="77777777" w:rsidTr="00D91FD1">
        <w:tc>
          <w:tcPr>
            <w:tcW w:w="213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2671F9B7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 w:rsidRPr="00A95D2A">
              <w:rPr>
                <w:rFonts w:hint="eastAsia"/>
                <w:b/>
                <w:bCs/>
              </w:rPr>
              <w:t>Complete Blood Count</w:t>
            </w:r>
          </w:p>
        </w:tc>
        <w:tc>
          <w:tcPr>
            <w:tcW w:w="213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7D85B4CC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 w:rsidRPr="00A95D2A">
              <w:rPr>
                <w:rFonts w:hint="eastAsia"/>
                <w:b/>
                <w:bCs/>
              </w:rPr>
              <w:t>Biochemistry</w:t>
            </w:r>
          </w:p>
        </w:tc>
        <w:tc>
          <w:tcPr>
            <w:tcW w:w="213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0D75F5B7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 w:rsidRPr="00A95D2A">
              <w:rPr>
                <w:rFonts w:hint="eastAsia"/>
                <w:b/>
                <w:bCs/>
              </w:rPr>
              <w:t>Endocrinological Examination</w:t>
            </w:r>
          </w:p>
        </w:tc>
        <w:tc>
          <w:tcPr>
            <w:tcW w:w="213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01602DD9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 w:rsidRPr="00A95D2A">
              <w:rPr>
                <w:rFonts w:hint="eastAsia"/>
                <w:b/>
                <w:bCs/>
              </w:rPr>
              <w:t>Others</w:t>
            </w:r>
          </w:p>
        </w:tc>
      </w:tr>
      <w:tr w:rsidR="00B779DC" w14:paraId="6ED359D5" w14:textId="77777777" w:rsidTr="00D91FD1">
        <w:tc>
          <w:tcPr>
            <w:tcW w:w="213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59BD736E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WBC 5,830/</w:t>
            </w:r>
            <w:r>
              <w:rPr>
                <w:rFonts w:hint="eastAsia"/>
              </w:rPr>
              <w:t>μ</w:t>
            </w:r>
            <w:r>
              <w:rPr>
                <w:rFonts w:hint="eastAsia"/>
              </w:rPr>
              <w:t>l</w:t>
            </w:r>
          </w:p>
        </w:tc>
        <w:tc>
          <w:tcPr>
            <w:tcW w:w="213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540236B9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ALT 10IU/l</w:t>
            </w: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3FA4965" w14:textId="77777777" w:rsidR="00B779DC" w:rsidRPr="00FB2142" w:rsidRDefault="00B779DC" w:rsidP="00D91FD1">
            <w:pPr>
              <w:jc w:val="center"/>
              <w:rPr>
                <w:b/>
                <w:bCs/>
              </w:rPr>
            </w:pPr>
            <w:r w:rsidRPr="00FB2142">
              <w:rPr>
                <w:rFonts w:hint="eastAsia"/>
              </w:rPr>
              <w:t>GH 0.1ng/ml</w:t>
            </w: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3DEA100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CEA 1.66ng/ml</w:t>
            </w:r>
          </w:p>
        </w:tc>
      </w:tr>
      <w:tr w:rsidR="00B779DC" w14:paraId="1E7E52B7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3D2A429B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 xml:space="preserve"> RBC 44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 w:rsidRPr="00A95D2A">
              <w:rPr>
                <w:rFonts w:cs="Calibri"/>
              </w:rPr>
              <w:t>⁴</w:t>
            </w:r>
            <w:r w:rsidRPr="00A95D2A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μ</w:t>
            </w:r>
            <w:r>
              <w:rPr>
                <w:rFonts w:hint="eastAsia"/>
              </w:rPr>
              <w:t>l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194A0276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AST 14IU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74D2DA7" w14:textId="77777777" w:rsidR="00B779DC" w:rsidRPr="00FB2142" w:rsidRDefault="00B779DC" w:rsidP="00D91FD1">
            <w:pPr>
              <w:jc w:val="center"/>
              <w:rPr>
                <w:b/>
                <w:bCs/>
              </w:rPr>
            </w:pPr>
            <w:r w:rsidRPr="00FB2142">
              <w:rPr>
                <w:rFonts w:hint="eastAsia"/>
              </w:rPr>
              <w:t xml:space="preserve"> IGF-1 72.53ng/m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76DD2FC3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CA19-9 26.94U/ml</w:t>
            </w:r>
          </w:p>
        </w:tc>
      </w:tr>
      <w:tr w:rsidR="00B779DC" w14:paraId="5AB485CB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6F37E828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Hb 13.5g/dl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4ED230C7" w14:textId="77777777" w:rsidR="00B779DC" w:rsidRPr="00FB2142" w:rsidRDefault="00B779DC" w:rsidP="00D91FD1">
            <w:pPr>
              <w:jc w:val="center"/>
            </w:pPr>
            <w:r w:rsidRPr="00FB2142">
              <w:t>TG 1.16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70A63202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INS 5.31uIU/m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32D97043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CA125 7.45U/ml</w:t>
            </w:r>
          </w:p>
        </w:tc>
      </w:tr>
      <w:tr w:rsidR="00B779DC" w14:paraId="0BECBD8F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5A7D9336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1E856FFC" w14:textId="77777777" w:rsidR="00B779DC" w:rsidRPr="00FB2142" w:rsidRDefault="00B779DC" w:rsidP="00D91FD1">
            <w:pPr>
              <w:jc w:val="center"/>
            </w:pPr>
            <w:r w:rsidRPr="00FB2142">
              <w:t>TC 3.28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0025E992" w14:textId="3503A541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COR 423.00n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97E4368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AFP 0.64ng/ml</w:t>
            </w:r>
          </w:p>
        </w:tc>
      </w:tr>
      <w:tr w:rsidR="00B779DC" w14:paraId="68CA815F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1430D179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2FE0BD1D" w14:textId="77777777" w:rsidR="00B779DC" w:rsidRPr="00FB2142" w:rsidRDefault="00B779DC" w:rsidP="00D91FD1">
            <w:pPr>
              <w:jc w:val="center"/>
            </w:pPr>
            <w:r w:rsidRPr="00FB2142">
              <w:t>HDL-c 1.76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5BC3D72D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PTH 25.84pg/m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0322CACB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497A2B2E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3BD1F920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014F026B" w14:textId="77777777" w:rsidR="00B779DC" w:rsidRPr="00163CC8" w:rsidRDefault="00B779DC" w:rsidP="00D91FD1">
            <w:pPr>
              <w:jc w:val="center"/>
            </w:pPr>
            <w:r w:rsidRPr="00FB2142">
              <w:t>LDL-c 1.13</w:t>
            </w:r>
            <w:r w:rsidRPr="00163CC8">
              <w:t>mmol/l</w:t>
            </w:r>
          </w:p>
          <w:p w14:paraId="4F1C626A" w14:textId="77777777" w:rsidR="00B779DC" w:rsidRPr="00163CC8" w:rsidRDefault="00B779DC" w:rsidP="00D91FD1">
            <w:pPr>
              <w:jc w:val="center"/>
            </w:pPr>
            <w:r w:rsidRPr="00FB2142">
              <w:t>Cr 57</w:t>
            </w:r>
            <w:r w:rsidRPr="00163CC8">
              <w:t>umol/l</w:t>
            </w:r>
          </w:p>
          <w:p w14:paraId="0EF86869" w14:textId="77777777" w:rsidR="00B779DC" w:rsidRPr="00163CC8" w:rsidRDefault="00B779DC" w:rsidP="00D91FD1">
            <w:pPr>
              <w:jc w:val="center"/>
            </w:pPr>
            <w:r w:rsidRPr="00FB2142">
              <w:t xml:space="preserve">BUN </w:t>
            </w:r>
            <w:r w:rsidRPr="00163CC8">
              <w:t>5.87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6ACA324C" w14:textId="77777777" w:rsidR="00B779DC" w:rsidRPr="00FB2142" w:rsidRDefault="00B779DC" w:rsidP="00D91FD1">
            <w:pPr>
              <w:jc w:val="center"/>
            </w:pPr>
            <w:bookmarkStart w:id="1" w:name="_Hlk73122244"/>
            <w:r w:rsidRPr="00FB2142">
              <w:rPr>
                <w:rFonts w:hint="eastAsia"/>
              </w:rPr>
              <w:t xml:space="preserve">LH 1.15mIU/ml </w:t>
            </w:r>
          </w:p>
          <w:p w14:paraId="69F8899D" w14:textId="77777777" w:rsidR="00B779DC" w:rsidRPr="00FB2142" w:rsidRDefault="00B779DC" w:rsidP="00D91FD1">
            <w:pPr>
              <w:jc w:val="center"/>
              <w:rPr>
                <w:b/>
                <w:bCs/>
              </w:rPr>
            </w:pPr>
            <w:r w:rsidRPr="00FB2142">
              <w:rPr>
                <w:rFonts w:hint="eastAsia"/>
              </w:rPr>
              <w:t>FSH 1.26mIU/ml</w:t>
            </w:r>
            <w:bookmarkEnd w:id="1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7EC43D8C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708C6E72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6ED75F59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5771B8CA" w14:textId="77777777" w:rsidR="00B779DC" w:rsidRPr="00FB2142" w:rsidRDefault="00B779DC" w:rsidP="00D91FD1">
            <w:pPr>
              <w:jc w:val="center"/>
            </w:pPr>
            <w:r w:rsidRPr="00FB2142">
              <w:t xml:space="preserve">Glu </w:t>
            </w:r>
            <w:r w:rsidRPr="00163CC8">
              <w:t>4.57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0CB071B" w14:textId="77777777" w:rsidR="00B779DC" w:rsidRPr="00FB2142" w:rsidRDefault="00B779DC" w:rsidP="00D91FD1">
            <w:pPr>
              <w:jc w:val="center"/>
              <w:rPr>
                <w:b/>
                <w:bCs/>
              </w:rPr>
            </w:pPr>
            <w:r w:rsidRPr="00FB2142">
              <w:rPr>
                <w:rFonts w:hint="eastAsia"/>
              </w:rPr>
              <w:t>β</w:t>
            </w:r>
            <w:r w:rsidRPr="00FB2142">
              <w:rPr>
                <w:rFonts w:hint="eastAsia"/>
              </w:rPr>
              <w:t>-HCG &lt;0.10IU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7DC7BF6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335C3FC8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567602B3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08526D77" w14:textId="77777777" w:rsidR="00B779DC" w:rsidRPr="00FB2142" w:rsidRDefault="00B779DC" w:rsidP="00D91FD1">
            <w:pPr>
              <w:jc w:val="center"/>
            </w:pPr>
            <w:r w:rsidRPr="00FB2142">
              <w:t>K 4.35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5D3E18F0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PL 354.30mIU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324F9D8F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12529809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7507A469" w14:textId="77777777" w:rsidR="00B779DC" w:rsidRDefault="00B779DC" w:rsidP="00D91FD1">
            <w:pPr>
              <w:jc w:val="center"/>
            </w:pPr>
            <w:bookmarkStart w:id="2" w:name="_Hlk73122410"/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413B384C" w14:textId="77777777" w:rsidR="00B779DC" w:rsidRPr="00FB2142" w:rsidRDefault="00B779DC" w:rsidP="00D91FD1">
            <w:pPr>
              <w:jc w:val="center"/>
            </w:pPr>
            <w:r w:rsidRPr="00FB2142">
              <w:t>Na 143.90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17EB81AC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T 3.19n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0DA5097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3FB79924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059F4952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4ACC7D2B" w14:textId="77777777" w:rsidR="00B779DC" w:rsidRPr="00FB2142" w:rsidRDefault="00B779DC" w:rsidP="00D91FD1">
            <w:pPr>
              <w:jc w:val="center"/>
            </w:pPr>
            <w:r w:rsidRPr="00FB2142">
              <w:t>Ca 2.16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21EAC52C" w14:textId="77777777" w:rsidR="00B779DC" w:rsidRPr="00FB2142" w:rsidRDefault="00B779DC" w:rsidP="00D91FD1">
            <w:pPr>
              <w:jc w:val="center"/>
              <w:rPr>
                <w:rFonts w:cs="Calibri"/>
              </w:rPr>
            </w:pPr>
            <w:r w:rsidRPr="00FB2142">
              <w:rPr>
                <w:rFonts w:hint="eastAsia"/>
              </w:rPr>
              <w:t>E</w:t>
            </w:r>
            <w:r w:rsidRPr="00FB2142">
              <w:rPr>
                <w:rFonts w:cs="Calibri"/>
              </w:rPr>
              <w:t>₂</w:t>
            </w:r>
            <w:r w:rsidRPr="00FB2142">
              <w:rPr>
                <w:rFonts w:cs="Calibri" w:hint="eastAsia"/>
              </w:rPr>
              <w:t xml:space="preserve"> &lt;18.35p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69AE7B3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tr w:rsidR="00B779DC" w14:paraId="1540D327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017ACF20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5F68B851" w14:textId="77777777" w:rsidR="00B779DC" w:rsidRPr="00FB2142" w:rsidRDefault="00B779DC" w:rsidP="00D91FD1">
            <w:pPr>
              <w:jc w:val="center"/>
            </w:pPr>
            <w:r w:rsidRPr="00FB2142">
              <w:t>P 0.83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F73F662" w14:textId="77777777" w:rsidR="00B779DC" w:rsidRPr="00FB2142" w:rsidRDefault="00B779DC" w:rsidP="00D91FD1">
            <w:pPr>
              <w:jc w:val="center"/>
            </w:pPr>
            <w:r w:rsidRPr="00FB2142">
              <w:rPr>
                <w:rFonts w:hint="eastAsia"/>
              </w:rPr>
              <w:t>P &lt;0.16n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2EBFF5AE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  <w:bookmarkEnd w:id="2"/>
      <w:tr w:rsidR="00B779DC" w14:paraId="2844E369" w14:textId="77777777" w:rsidTr="00D91FD1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72F148D2" w14:textId="77777777" w:rsidR="00B779DC" w:rsidRDefault="00B779DC" w:rsidP="00D91FD1">
            <w:pPr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14:paraId="2D838F56" w14:textId="77777777" w:rsidR="00B779DC" w:rsidRPr="00FB2142" w:rsidRDefault="00B779DC" w:rsidP="00D91FD1">
            <w:pPr>
              <w:jc w:val="center"/>
            </w:pPr>
            <w:r w:rsidRPr="00FB2142">
              <w:t>Mg 0.89</w:t>
            </w:r>
            <w:r w:rsidRPr="00163CC8">
              <w:t>m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2B1E9136" w14:textId="77777777" w:rsidR="00B779DC" w:rsidRPr="00FB2142" w:rsidRDefault="00B779DC" w:rsidP="00D91FD1">
            <w:pPr>
              <w:jc w:val="center"/>
              <w:rPr>
                <w:b/>
                <w:bCs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EB59C95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</w:p>
        </w:tc>
      </w:tr>
    </w:tbl>
    <w:p w14:paraId="75D50078" w14:textId="77777777" w:rsidR="00B779DC" w:rsidRDefault="00B779DC" w:rsidP="00B779DC">
      <w:pPr>
        <w:ind w:firstLineChars="100" w:firstLine="211"/>
        <w:jc w:val="center"/>
        <w:rPr>
          <w:b/>
          <w:bCs/>
        </w:rPr>
      </w:pPr>
    </w:p>
    <w:p w14:paraId="077FE6D2" w14:textId="77777777" w:rsidR="00B779DC" w:rsidRDefault="00B779DC" w:rsidP="00B779DC">
      <w:pPr>
        <w:ind w:firstLineChars="100" w:firstLine="211"/>
        <w:jc w:val="center"/>
        <w:rPr>
          <w:b/>
          <w:bCs/>
        </w:rPr>
      </w:pPr>
      <w:r>
        <w:rPr>
          <w:rFonts w:hint="eastAsia"/>
          <w:b/>
          <w:bCs/>
        </w:rPr>
        <w:t>Supplement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Table 2. </w:t>
      </w:r>
      <w:r>
        <w:rPr>
          <w:b/>
          <w:bCs/>
        </w:rPr>
        <w:t>GnRH agonist stimulating test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11"/>
        <w:gridCol w:w="1369"/>
        <w:gridCol w:w="1379"/>
        <w:gridCol w:w="1379"/>
        <w:gridCol w:w="1379"/>
        <w:gridCol w:w="1389"/>
      </w:tblGrid>
      <w:tr w:rsidR="00B779DC" w14:paraId="6D5FC287" w14:textId="77777777" w:rsidTr="00D91FD1">
        <w:tc>
          <w:tcPr>
            <w:tcW w:w="141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0C6B711" w14:textId="77777777" w:rsidR="00B779DC" w:rsidRDefault="00B779DC" w:rsidP="00D91FD1">
            <w:pPr>
              <w:ind w:firstLineChars="100" w:firstLine="210"/>
              <w:jc w:val="center"/>
            </w:pPr>
          </w:p>
        </w:tc>
        <w:tc>
          <w:tcPr>
            <w:tcW w:w="141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7269EA87" w14:textId="77777777" w:rsidR="00B779DC" w:rsidRDefault="00B779DC" w:rsidP="00D91FD1">
            <w:pPr>
              <w:ind w:firstLineChars="100" w:firstLine="210"/>
              <w:jc w:val="center"/>
            </w:pPr>
            <w:r>
              <w:t>0min</w:t>
            </w:r>
          </w:p>
        </w:tc>
        <w:tc>
          <w:tcPr>
            <w:tcW w:w="142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645737B3" w14:textId="77777777" w:rsidR="00B779DC" w:rsidRDefault="00B779DC" w:rsidP="00D91FD1">
            <w:pPr>
              <w:ind w:firstLineChars="100" w:firstLine="210"/>
              <w:jc w:val="center"/>
            </w:pPr>
            <w:r>
              <w:t>30min</w:t>
            </w:r>
          </w:p>
        </w:tc>
        <w:tc>
          <w:tcPr>
            <w:tcW w:w="142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0100B535" w14:textId="77777777" w:rsidR="00B779DC" w:rsidRDefault="00B779DC" w:rsidP="00D91FD1">
            <w:pPr>
              <w:ind w:firstLineChars="100" w:firstLine="210"/>
              <w:jc w:val="center"/>
            </w:pPr>
            <w:r>
              <w:t>60min</w:t>
            </w:r>
          </w:p>
        </w:tc>
        <w:tc>
          <w:tcPr>
            <w:tcW w:w="142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13346A4E" w14:textId="77777777" w:rsidR="00B779DC" w:rsidRDefault="00B779DC" w:rsidP="00D91FD1">
            <w:pPr>
              <w:ind w:firstLineChars="100" w:firstLine="210"/>
              <w:jc w:val="center"/>
            </w:pPr>
            <w:r>
              <w:t>90min</w:t>
            </w:r>
          </w:p>
        </w:tc>
        <w:tc>
          <w:tcPr>
            <w:tcW w:w="142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CDEE0B7" w14:textId="77777777" w:rsidR="00B779DC" w:rsidRDefault="00B779DC" w:rsidP="00D91FD1">
            <w:pPr>
              <w:ind w:firstLineChars="100" w:firstLine="210"/>
              <w:jc w:val="center"/>
            </w:pPr>
            <w:r>
              <w:t>120min</w:t>
            </w:r>
          </w:p>
        </w:tc>
      </w:tr>
      <w:tr w:rsidR="00B779DC" w14:paraId="0C91ADEE" w14:textId="77777777" w:rsidTr="00D91FD1"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</w:tcPr>
          <w:p w14:paraId="0DB6A8BC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t>LH(</w:t>
            </w:r>
            <w:proofErr w:type="spellStart"/>
            <w:r>
              <w:rPr>
                <w:rFonts w:hint="eastAsia"/>
              </w:rPr>
              <w:t>mIU</w:t>
            </w:r>
            <w:proofErr w:type="spellEnd"/>
            <w:r>
              <w:rPr>
                <w:rFonts w:hint="eastAsia"/>
              </w:rPr>
              <w:t>/ml</w:t>
            </w:r>
            <w: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</w:tcPr>
          <w:p w14:paraId="3373F928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.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032A4A9A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.7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087CABF9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64.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31DE2183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60.6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31B875F3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56.46</w:t>
            </w:r>
          </w:p>
        </w:tc>
      </w:tr>
      <w:tr w:rsidR="00B779DC" w14:paraId="37F59F7C" w14:textId="77777777" w:rsidTr="00D91FD1"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</w:tcPr>
          <w:p w14:paraId="4BCA3999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t>FSH(</w:t>
            </w:r>
            <w:proofErr w:type="spellStart"/>
            <w:r>
              <w:rPr>
                <w:rFonts w:hint="eastAsia"/>
              </w:rPr>
              <w:t>mIU</w:t>
            </w:r>
            <w:proofErr w:type="spellEnd"/>
            <w:r>
              <w:rPr>
                <w:rFonts w:hint="eastAsia"/>
              </w:rPr>
              <w:t>/ml</w:t>
            </w:r>
            <w: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</w:tcPr>
          <w:p w14:paraId="28107245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6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19FC8E65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.2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08EF7D8E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66B0614A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.4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</w:tcPr>
          <w:p w14:paraId="17913046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.61</w:t>
            </w:r>
          </w:p>
        </w:tc>
      </w:tr>
    </w:tbl>
    <w:p w14:paraId="64F41869" w14:textId="77777777" w:rsidR="00B779DC" w:rsidRDefault="00B779DC" w:rsidP="00B779DC">
      <w:r>
        <w:t>100</w:t>
      </w:r>
      <w:r>
        <w:rPr>
          <w:rFonts w:hint="eastAsia"/>
        </w:rPr>
        <w:t>μ</w:t>
      </w:r>
      <w:r>
        <w:t xml:space="preserve">g </w:t>
      </w:r>
      <w:proofErr w:type="spellStart"/>
      <w:r>
        <w:rPr>
          <w:rFonts w:hint="eastAsia"/>
        </w:rPr>
        <w:t>triptorelin</w:t>
      </w:r>
      <w:proofErr w:type="spellEnd"/>
      <w:r>
        <w:rPr>
          <w:rFonts w:hint="eastAsia"/>
        </w:rPr>
        <w:t xml:space="preserve"> </w:t>
      </w:r>
      <w:r>
        <w:t xml:space="preserve">was given </w:t>
      </w:r>
      <w:proofErr w:type="spellStart"/>
      <w:r>
        <w:t>i.m</w:t>
      </w:r>
      <w:proofErr w:type="spellEnd"/>
      <w:r>
        <w:t xml:space="preserve">. </w:t>
      </w:r>
      <w:proofErr w:type="spellStart"/>
      <w:r>
        <w:t>s.t.</w:t>
      </w:r>
      <w:proofErr w:type="spellEnd"/>
    </w:p>
    <w:p w14:paraId="143CAC48" w14:textId="77777777" w:rsidR="00B779DC" w:rsidRDefault="00B779DC" w:rsidP="00B779DC"/>
    <w:p w14:paraId="76AA0817" w14:textId="53C4DC01" w:rsidR="00B779DC" w:rsidRDefault="00B779DC" w:rsidP="00B779DC"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</w:rPr>
        <w:t xml:space="preserve">Supplement Table </w:t>
      </w:r>
      <w:r>
        <w:rPr>
          <w:b/>
          <w:bCs/>
        </w:rPr>
        <w:t>3</w:t>
      </w:r>
      <w:r>
        <w:rPr>
          <w:rFonts w:hint="eastAsia"/>
          <w:b/>
          <w:bCs/>
        </w:rPr>
        <w:t xml:space="preserve">. Endocrinological Examination Data after </w:t>
      </w:r>
      <w:r w:rsidRPr="00383416">
        <w:rPr>
          <w:b/>
          <w:bCs/>
        </w:rPr>
        <w:t>HFMD</w:t>
      </w:r>
      <w:r w:rsidRPr="00383416" w:rsidDel="00383416">
        <w:rPr>
          <w:rFonts w:hint="eastAsia"/>
          <w:b/>
          <w:bCs/>
        </w:rPr>
        <w:t xml:space="preserve">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31"/>
        <w:gridCol w:w="2131"/>
        <w:gridCol w:w="2131"/>
      </w:tblGrid>
      <w:tr w:rsidR="00B779DC" w14:paraId="0754F1F0" w14:textId="77777777" w:rsidTr="00D91FD1">
        <w:trPr>
          <w:jc w:val="center"/>
        </w:trPr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4055490" w14:textId="77777777" w:rsidR="00B779DC" w:rsidRDefault="00B779DC" w:rsidP="00D91FD1">
            <w:pPr>
              <w:jc w:val="center"/>
            </w:pP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</w:tcPr>
          <w:p w14:paraId="0B89FC0C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1m</w:t>
            </w:r>
            <w:r>
              <w:t xml:space="preserve"> </w:t>
            </w:r>
            <w:r>
              <w:rPr>
                <w:rFonts w:hint="eastAsia"/>
              </w:rPr>
              <w:t>after</w:t>
            </w: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479702D8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2m</w:t>
            </w:r>
            <w:r>
              <w:t xml:space="preserve"> </w:t>
            </w:r>
            <w:r>
              <w:rPr>
                <w:rFonts w:hint="eastAsia"/>
              </w:rPr>
              <w:t>after</w:t>
            </w:r>
          </w:p>
        </w:tc>
      </w:tr>
      <w:tr w:rsidR="00B779DC" w14:paraId="0267B56E" w14:textId="77777777" w:rsidTr="00D91FD1">
        <w:trPr>
          <w:jc w:val="center"/>
        </w:trPr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0D23304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LH</w:t>
            </w: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</w:tcPr>
          <w:p w14:paraId="7AFC0E72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1.15</w:t>
            </w:r>
            <w:r w:rsidRPr="00A5146D">
              <w:t>mIU/ml</w:t>
            </w:r>
          </w:p>
        </w:tc>
        <w:tc>
          <w:tcPr>
            <w:tcW w:w="213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32C31E21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8.83mIU/ml</w:t>
            </w:r>
          </w:p>
        </w:tc>
      </w:tr>
      <w:tr w:rsidR="00B779DC" w14:paraId="15A3A2CA" w14:textId="77777777" w:rsidTr="00D91FD1">
        <w:trPr>
          <w:jc w:val="center"/>
        </w:trPr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5FA7DD7A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FSH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5E88B15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1.26</w:t>
            </w:r>
            <w:r w:rsidRPr="00A5146D">
              <w:t>mIU/m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052C757B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.36mIU/ml</w:t>
            </w:r>
          </w:p>
        </w:tc>
      </w:tr>
      <w:tr w:rsidR="00B779DC" w14:paraId="520DCD53" w14:textId="77777777" w:rsidTr="00D91FD1">
        <w:trPr>
          <w:jc w:val="center"/>
        </w:trPr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41A8CE37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PL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3FBDB9E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354.3</w:t>
            </w:r>
            <w:r w:rsidRPr="00A5146D">
              <w:t>mIU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7024E262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60.1mIU/l</w:t>
            </w:r>
          </w:p>
        </w:tc>
      </w:tr>
      <w:tr w:rsidR="00B779DC" w14:paraId="58ADDC5E" w14:textId="77777777" w:rsidTr="00D91FD1">
        <w:trPr>
          <w:jc w:val="center"/>
        </w:trPr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768ACF94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64A4638" w14:textId="77777777" w:rsidR="00B779DC" w:rsidRDefault="00B779DC" w:rsidP="00D91FD1">
            <w:pPr>
              <w:jc w:val="center"/>
            </w:pPr>
            <w:r>
              <w:rPr>
                <w:rFonts w:hint="eastAsia"/>
              </w:rPr>
              <w:t>3.19</w:t>
            </w:r>
            <w:r w:rsidRPr="00A5146D">
              <w:t>n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2A74AA16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36.60nmol/l</w:t>
            </w:r>
          </w:p>
        </w:tc>
      </w:tr>
      <w:tr w:rsidR="00B779DC" w14:paraId="65948F22" w14:textId="77777777" w:rsidTr="00D91FD1">
        <w:trPr>
          <w:jc w:val="center"/>
        </w:trPr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20EBDBD7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E</w:t>
            </w:r>
            <w:r w:rsidRPr="00A95D2A">
              <w:rPr>
                <w:rFonts w:cs="Calibri"/>
              </w:rPr>
              <w:t>₂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35D8AD8" w14:textId="77777777" w:rsidR="00B779DC" w:rsidRPr="00A95D2A" w:rsidRDefault="00B779DC" w:rsidP="00D91FD1">
            <w:pPr>
              <w:jc w:val="center"/>
              <w:rPr>
                <w:rFonts w:cs="Calibri"/>
              </w:rPr>
            </w:pPr>
            <w:r w:rsidRPr="00A95D2A">
              <w:rPr>
                <w:rFonts w:cs="Calibri" w:hint="eastAsia"/>
              </w:rPr>
              <w:t>&lt;18.35</w:t>
            </w:r>
            <w:r w:rsidRPr="00A5146D">
              <w:t>pmol/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14:paraId="06A43BBE" w14:textId="77777777" w:rsidR="00B779DC" w:rsidRPr="00A95D2A" w:rsidRDefault="00B779DC" w:rsidP="00D91FD1">
            <w:pPr>
              <w:jc w:val="center"/>
              <w:rPr>
                <w:b/>
                <w:bCs/>
              </w:rPr>
            </w:pPr>
            <w:r w:rsidRPr="00A95D2A">
              <w:rPr>
                <w:rFonts w:cs="Calibri" w:hint="eastAsia"/>
              </w:rPr>
              <w:t>99.56pmol/l</w:t>
            </w:r>
          </w:p>
        </w:tc>
      </w:tr>
    </w:tbl>
    <w:p w14:paraId="0F440484" w14:textId="77777777" w:rsidR="00B779DC" w:rsidRDefault="00B779DC" w:rsidP="00B779DC"/>
    <w:p w14:paraId="17321034" w14:textId="77777777" w:rsidR="00A31CB1" w:rsidRDefault="00A31CB1"/>
    <w:sectPr w:rsidR="00A31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CB1"/>
    <w:rsid w:val="00163CC8"/>
    <w:rsid w:val="002B1FF4"/>
    <w:rsid w:val="005C41E2"/>
    <w:rsid w:val="008C43A4"/>
    <w:rsid w:val="008E753F"/>
    <w:rsid w:val="00A31CB1"/>
    <w:rsid w:val="00A641B1"/>
    <w:rsid w:val="00B779DC"/>
    <w:rsid w:val="00C85637"/>
    <w:rsid w:val="00FB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9C8AC"/>
  <w15:chartTrackingRefBased/>
  <w15:docId w15:val="{28821C70-648C-4443-AA2D-DA1582D6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9D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5637"/>
    <w:rPr>
      <w:rFonts w:ascii="Calibri" w:eastAsia="SimSun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3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3A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</dc:creator>
  <cp:keywords/>
  <dc:description/>
  <cp:lastModifiedBy>Saranya M.</cp:lastModifiedBy>
  <cp:revision>3</cp:revision>
  <dcterms:created xsi:type="dcterms:W3CDTF">2021-12-31T13:47:00Z</dcterms:created>
  <dcterms:modified xsi:type="dcterms:W3CDTF">2022-01-06T13:57:00Z</dcterms:modified>
</cp:coreProperties>
</file>